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16" w:type="dxa"/>
        <w:tblInd w:w="-995" w:type="dxa"/>
        <w:tblLook w:val="04A0" w:firstRow="1" w:lastRow="0" w:firstColumn="1" w:lastColumn="0" w:noHBand="0" w:noVBand="1"/>
      </w:tblPr>
      <w:tblGrid>
        <w:gridCol w:w="570"/>
        <w:gridCol w:w="4493"/>
        <w:gridCol w:w="6277"/>
        <w:gridCol w:w="276"/>
      </w:tblGrid>
      <w:tr w:rsidR="00163D99" w:rsidRPr="00163D99" w14:paraId="481A6814" w14:textId="77777777" w:rsidTr="00163D99">
        <w:trPr>
          <w:trHeight w:val="4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58F958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2A2222"/>
                <w:sz w:val="24"/>
                <w:szCs w:val="24"/>
              </w:rPr>
              <w:t>No.</w:t>
            </w:r>
            <w:r w:rsidRPr="00163D99">
              <w:rPr>
                <w:rFonts w:ascii="Times New Roman" w:eastAsia="Times New Roman" w:hAnsi="Times New Roman" w:cs="Times New Roman"/>
                <w:color w:val="2A2222"/>
                <w:sz w:val="24"/>
                <w:szCs w:val="24"/>
              </w:rPr>
              <w:br/>
              <w:t>c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62AC4B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2A2222"/>
                <w:sz w:val="24"/>
                <w:szCs w:val="24"/>
              </w:rPr>
              <w:t>Question</w:t>
            </w:r>
          </w:p>
        </w:tc>
        <w:tc>
          <w:tcPr>
            <w:tcW w:w="6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786E86" w14:textId="77777777" w:rsidR="00163D99" w:rsidRPr="00163D99" w:rsidRDefault="00163D99" w:rsidP="00163D99">
            <w:pPr>
              <w:spacing w:after="0" w:line="240" w:lineRule="auto"/>
              <w:ind w:firstLineChars="1000" w:firstLine="240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ng Syste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D476C8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63D99" w:rsidRPr="00163D99" w14:paraId="475665BD" w14:textId="77777777" w:rsidTr="00163D99">
        <w:trPr>
          <w:trHeight w:val="321"/>
        </w:trPr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17B197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110E15"/>
                <w:sz w:val="24"/>
                <w:szCs w:val="24"/>
              </w:rPr>
              <w:t>Relevanc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FA05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7F831924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89D5C8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3C3A3C"/>
                <w:sz w:val="24"/>
                <w:szCs w:val="24"/>
              </w:rPr>
              <w:t>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DB367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presence of the outlook statement contribute to the formation of expectations and forecasts about the future of the entity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C65BA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forecast informati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 predictive information is not a separate subsection; 3= separate subsec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extensive forecast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extended predictions useful to create expectations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FD3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681DF2D1" w14:textId="77777777" w:rsidTr="00163D99">
        <w:trPr>
          <w:trHeight w:val="118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6870D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3C3A3C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BDBE33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presence of non-financial information complement financial information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36790D" w14:textId="4AD36765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non-financial informati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 little non-financial information, not useful for expect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mati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useful non-financial informati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non-financial information is useful for developing expectations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6B30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1BC5FE92" w14:textId="77777777" w:rsidTr="00163D99">
        <w:trPr>
          <w:trHeight w:val="59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F928B8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3E3C3E"/>
                <w:sz w:val="24"/>
                <w:szCs w:val="24"/>
              </w:rPr>
              <w:t>R</w:t>
            </w:r>
            <w:r w:rsidRPr="00163D99">
              <w:rPr>
                <w:rFonts w:ascii="Times New Roman" w:eastAsia="Times New Roman" w:hAnsi="Times New Roman" w:cs="Times New Roman"/>
                <w:b/>
                <w:bCs/>
                <w:color w:val="636363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9C1127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mpany use fair value rather than historical cost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4AFE1B" w14:textId="50A1E7CE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Historical cost only (HC); 2= Mostly HC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Balance between Fair Value (FV)/HC; 4= Largest 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of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V; 5= FV onl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87D0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7BB6AD8A" w14:textId="77777777" w:rsidTr="00163D99">
        <w:trPr>
          <w:trHeight w:val="118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C3EFD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color w:val="3E3C3E"/>
                <w:sz w:val="24"/>
                <w:szCs w:val="24"/>
              </w:rPr>
              <w:t>R</w:t>
            </w:r>
            <w:r w:rsidRPr="00163D99">
              <w:rPr>
                <w:rFonts w:ascii="Times New Roman" w:eastAsia="Times New Roman" w:hAnsi="Times New Roman" w:cs="Times New Roman"/>
                <w:b/>
                <w:bCs/>
                <w:color w:val="636363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D606C5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 the results presented provide feedback to users of annual reports on how various market events and significant transactions have affected the entity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A85700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feedback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Little feedback about the past; </w:t>
            </w:r>
          </w:p>
          <w:p w14:paraId="65CE755A" w14:textId="4668D67E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Feedback is present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Feedback helps to understand how events and trans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s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ve influenced the company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Comprehensive feedback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94A2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0B69DE68" w14:textId="77777777" w:rsidTr="00163D99">
        <w:trPr>
          <w:trHeight w:val="321"/>
        </w:trPr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2C8B28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urate representa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258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4B53447E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85EE3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104A75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are valid arguments provided to support the decision for certain assumptions and estimates in the annual report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FDED44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 Described estimates only; </w:t>
            </w:r>
          </w:p>
          <w:p w14:paraId="6BB9D231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2= General explana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Specific explanations of estimate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= Specific explanations, formulas explained; </w:t>
            </w:r>
          </w:p>
          <w:p w14:paraId="54055739" w14:textId="288404D3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5= Comprehensive argumentatio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6A6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3257B6CF" w14:textId="77777777" w:rsidTr="00163D99">
        <w:trPr>
          <w:trHeight w:val="71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77637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3000A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mpany base its choice of accounting policies on valid argument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9615DB" w14:textId="4C37F9CD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Unexplained changes; 2= Minimal explanation; 3=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on 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explanation; 4= Reason + consequences explanation; 5= Comprehensive explanation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661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4C337905" w14:textId="77777777" w:rsidTr="00163D99">
        <w:trPr>
          <w:trHeight w:val="118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0CE210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4968D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mpany highlight both positive and negative events in the discussion of annual result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2990AE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 Negative events mentioned only in footnotes; </w:t>
            </w:r>
          </w:p>
          <w:p w14:paraId="1A48B317" w14:textId="2BA049DF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2= Emphasis on positive event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= Emphasis on positive events, but negative events 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so 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mentioned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Balances positive/negative event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Impact of both events is explaine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0D0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4E1339F0" w14:textId="77777777" w:rsidTr="00163D99">
        <w:trPr>
          <w:trHeight w:val="7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B6867C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5242C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What type of audit opinion is included in the annual report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D980C7" w14:textId="3F3ECB0D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Contrary opinion; 2= Unable to express an opinion;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pinion with reserva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Unqualified opinion; 5= Unqualified opinion: Financia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igures + internal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1487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38DE6D87" w14:textId="77777777" w:rsidTr="00163D99">
        <w:trPr>
          <w:trHeight w:val="79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A27D2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A95B7A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mpany provide information on corporate governance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33994B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 No description of corporate governance; </w:t>
            </w:r>
          </w:p>
          <w:p w14:paraId="081B4595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= Limited information, separate subsection; </w:t>
            </w:r>
          </w:p>
          <w:p w14:paraId="02272447" w14:textId="6B8C801A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Separate subsection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Increased attention paid;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45D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2B068828" w14:textId="77777777" w:rsidTr="00163D99">
        <w:trPr>
          <w:trHeight w:val="199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4F1F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C45AA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D6165A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5= Comprehensive descrip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1B22A1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63D99" w:rsidRPr="00163D99" w14:paraId="29BB06EC" w14:textId="77777777" w:rsidTr="00163D99">
        <w:trPr>
          <w:trHeight w:val="321"/>
        </w:trPr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A23668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lligibil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AF4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6E61EDA8" w14:textId="77777777" w:rsidTr="00163D99">
        <w:trPr>
          <w:trHeight w:val="5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055F6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U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2AD4AD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is the annual report presented in a well-organized manner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2DE942" w14:textId="1D5E910E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Reasoning based on: typology of tables; name of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order 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of sections; summary/conclusion of each subs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4453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1F107440" w14:textId="77777777" w:rsidTr="00163D99">
        <w:trPr>
          <w:trHeight w:val="114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E7272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D55323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are the explanatory notes presented clearly enough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D1DB8F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explanati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Very short description, difficult to understand; </w:t>
            </w:r>
          </w:p>
          <w:p w14:paraId="7DE3555B" w14:textId="172F150C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Explanations describing event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Explanation of terms is present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Everything that might be difficult to understand is e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ine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A79F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2553C85B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488DE5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78717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presence of graphs and tables clarify the information presented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A4E16E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graph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 1-2 graph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3-5 graph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6- 10 graph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&gt;5 graph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840D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28B3E660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A188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U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CC129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How easy is it to follow the use of language and technical reasoning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E29F76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A lot of unexplained jarg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Much jargon, very little explanation </w:t>
            </w:r>
          </w:p>
          <w:p w14:paraId="4CF11380" w14:textId="044735AB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Minimal explana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Minimal jargon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No or very well-explained jarg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289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6971111D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99A93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U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FDB9F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size of the glossary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792827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Glossary not available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Glossary less than one page; </w:t>
            </w:r>
          </w:p>
          <w:p w14:paraId="75D3EC6E" w14:textId="230C5081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approximately one page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1-2 page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&gt;2 page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613C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2B4C3281" w14:textId="77777777" w:rsidTr="00163D99">
        <w:trPr>
          <w:trHeight w:val="321"/>
        </w:trPr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AA68F7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414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010AE390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3A5B2D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C89ECB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 the explanatory notes on changes in accounting policies explain information about the change in accounting policie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D32B1D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Unexplained change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Minimal explanations; </w:t>
            </w:r>
          </w:p>
          <w:p w14:paraId="0D80BC99" w14:textId="050617FE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Explanation of reas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Explanation of reasons and consequence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No changes or comprehensive explanation of change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E8D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70CA5F03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C8B6EC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1E4AA3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 the explanatory notes on revisions to estimates explain information on changes in estimate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EDB195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Reviews without explana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Revisions with minimal explanation; </w:t>
            </w:r>
          </w:p>
          <w:p w14:paraId="20BA7956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= No transparent revisions/explanations; </w:t>
            </w:r>
          </w:p>
          <w:p w14:paraId="59221875" w14:textId="6BC286CE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4= Transparent notes + explanati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Comprehensive explanations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1027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5C0E899F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BF4CC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DAEF9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has the company adjusted prior period figures for the effect of implementing a change in accounting policy or revisions to accounting estimate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8CE27B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No adjustment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 Adjustments described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= Adjustments for the current period only; </w:t>
            </w:r>
          </w:p>
          <w:p w14:paraId="7B25E6D1" w14:textId="2CCD8C52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4=Adjustments for 2 yea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&gt;2 years + explanatory note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0BD3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406998CD" w14:textId="77777777" w:rsidTr="00163D99">
        <w:trPr>
          <w:trHeight w:val="9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C28F2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FA7E59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entity provide a comparison of the current accounting period with the previous accounting period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6337D1" w14:textId="77777777" w:rsid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comparison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 Only compared to the previous year; </w:t>
            </w:r>
          </w:p>
          <w:p w14:paraId="72CDD221" w14:textId="0BD96779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3= Comparisons with 2-5 yea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5 years of comparisons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 10 years of comparisons + description of implication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5C1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72D22468" w14:textId="77777777" w:rsidTr="00163D99">
        <w:trPr>
          <w:trHeight w:val="51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17BE0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E1C5F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is the information in the annual report comparable with the information provided by other organization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739F9D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Judgement based on: -accounting policies; -structure - explanations of event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B180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3A42988B" w14:textId="77777777" w:rsidTr="00163D99">
        <w:trPr>
          <w:trHeight w:val="9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F577EB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062CE4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mpany present financial figures and indicators in its annual reports?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F4FB5A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 No indicato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 1-2 indicato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3-5 indicato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= 6-10 indicators;</w:t>
            </w: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=&gt; 10 indicator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8BDF3E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63D99" w:rsidRPr="00163D99" w14:paraId="40650AE5" w14:textId="77777777" w:rsidTr="00163D99">
        <w:trPr>
          <w:trHeight w:val="321"/>
        </w:trPr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E2EC1B" w14:textId="77777777" w:rsidR="00163D99" w:rsidRPr="00163D99" w:rsidRDefault="00163D99" w:rsidP="0016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portun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BDFA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D99" w:rsidRPr="00163D99" w14:paraId="7946AD79" w14:textId="77777777" w:rsidTr="00163D99">
        <w:trPr>
          <w:trHeight w:val="5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5FBC51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C87A6C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ys were needed for the auditor to sign the audit report after the end of the financial year</w:t>
            </w:r>
          </w:p>
        </w:tc>
        <w:tc>
          <w:tcPr>
            <w:tcW w:w="6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0D329D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D99">
              <w:rPr>
                <w:rFonts w:ascii="Times New Roman" w:eastAsia="Times New Roman" w:hAnsi="Times New Roman" w:cs="Times New Roman"/>
                <w:sz w:val="24"/>
                <w:szCs w:val="24"/>
              </w:rPr>
              <w:t>1=1-1,99; 2=2-2,99; 3=3-3,99; 4=4-4,99; 5=5-5,9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B8D6" w14:textId="77777777" w:rsidR="00163D99" w:rsidRPr="00163D99" w:rsidRDefault="00163D99" w:rsidP="0016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81F4DFD" w14:textId="77777777" w:rsidR="007C6F9A" w:rsidRDefault="007C6F9A"/>
    <w:sectPr w:rsidR="007C6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7D2"/>
    <w:rsid w:val="00163D99"/>
    <w:rsid w:val="007C6F9A"/>
    <w:rsid w:val="00FE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572C"/>
  <w15:chartTrackingRefBased/>
  <w15:docId w15:val="{E02E65C6-DEBA-4575-ACA6-ED8A03A3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1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36</Words>
  <Characters>4683</Characters>
  <Application>Microsoft Office Word</Application>
  <DocSecurity>0</DocSecurity>
  <Lines>223</Lines>
  <Paragraphs>96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Stejerean</dc:creator>
  <cp:keywords/>
  <dc:description/>
  <cp:lastModifiedBy>Roxana Stejerean</cp:lastModifiedBy>
  <cp:revision>5</cp:revision>
  <dcterms:created xsi:type="dcterms:W3CDTF">2022-12-08T07:06:00Z</dcterms:created>
  <dcterms:modified xsi:type="dcterms:W3CDTF">2022-12-08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2e2c4ec40c0ff25311b9318d181a17ead8427e51da8cef7823e533c537832</vt:lpwstr>
  </property>
</Properties>
</file>